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Additional file #5. </w:t>
      </w:r>
      <w:r>
        <w:rPr>
          <w:bCs/>
          <w:lang w:val="en-US"/>
        </w:rPr>
        <w:t xml:space="preserve">Proteins </w:t>
      </w:r>
      <w:r>
        <w:rPr>
          <w:lang w:val="en-US"/>
        </w:rPr>
        <w:t xml:space="preserve">present in </w:t>
      </w:r>
      <w:r>
        <w:rPr>
          <w:b/>
          <w:lang w:val="en-US"/>
        </w:rPr>
        <w:t>any</w:t>
      </w:r>
      <w:r>
        <w:rPr>
          <w:lang w:val="en-US"/>
        </w:rPr>
        <w:t xml:space="preserve"> of the R group that </w:t>
      </w:r>
      <w:r>
        <w:rPr>
          <w:bCs/>
          <w:lang w:val="en-US"/>
        </w:rPr>
        <w:t>displayed</w:t>
      </w:r>
      <w:r>
        <w:rPr>
          <w:b/>
          <w:lang w:val="en-US"/>
        </w:rPr>
        <w:t xml:space="preserve"> </w:t>
      </w:r>
      <w:r>
        <w:rPr>
          <w:lang w:val="en-US"/>
        </w:rPr>
        <w:t>≥ 2 fold changes in relative expression levels. (p ≤ 0.001–0.05, EF ≥ 2.0, ≥ 95% confidence for identification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3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35"/>
        <w:gridCol w:w="2160"/>
        <w:gridCol w:w="1836"/>
      </w:tblGrid>
      <w:tr>
        <w:trPr>
          <w:trHeight w:val="134" w:hRule="atLeast"/>
        </w:trPr>
        <w:tc>
          <w:tcPr>
            <w:tcW w:w="52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the protei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 (T12/T0)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ID</w:t>
            </w:r>
            <w:r>
              <w:rPr>
                <w:b/>
                <w:bCs/>
                <w:sz w:val="20"/>
                <w:szCs w:val="20"/>
              </w:rPr>
              <w:t xml:space="preserve"> (gi #)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Serpin peptidase inhibitor, clade A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4785976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zone protein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5825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tuin-like protein IRL685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56243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-reactive protein, pentraxin-related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5665343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giotensinogen (serine (or cysteine)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7790798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pha2-HS glycoprote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521981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THUMP00000028705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6417657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-reactive prote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022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osomucoid 1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595897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nt coagulation factor IX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0841428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tant beta-glob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8418633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-alpha (globulin) inhibitor H4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154298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albumin precursor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6013427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moglobin alpha-1 globin cha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365007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 amyloid A1 isoform 2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0316910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uncated coagulation factor IX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0841430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thrombin III variant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7655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4365168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protein product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4535866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munoglobulin heavy chain variable regio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832687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lobulin kappa chain V-J regio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235771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lobulin kappa light chain VLJ regio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669339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protein product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335160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ment factor B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4124934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ymosin-like 4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5958822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atin 10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0354192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 (or cysteine) proteinase inhibitor, clade A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0363219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named protein product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4526220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 globin chain variant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6892090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lobulin kappa light cha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3235618</w:t>
            </w:r>
          </w:p>
        </w:tc>
      </w:tr>
      <w:tr>
        <w:trPr>
          <w:trHeight w:val="255" w:hRule="atLeast"/>
        </w:trPr>
        <w:tc>
          <w:tcPr>
            <w:tcW w:w="52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globulin heavy chain 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6254327</w:t>
            </w:r>
          </w:p>
        </w:tc>
      </w:tr>
      <w:tr>
        <w:trPr>
          <w:trHeight w:val="162" w:hRule="atLeast"/>
        </w:trPr>
        <w:tc>
          <w:tcPr>
            <w:tcW w:w="5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szCs w:val="22"/>
      </w:rPr>
    </w:pPr>
    <w:r>
      <w:rPr>
        <w:sz w:val="22"/>
        <w:szCs w:val="22"/>
      </w:rPr>
    </w:r>
  </w:p>
  <w:p>
    <w:pPr>
      <w:pStyle w:val="Header"/>
      <w:rPr/>
    </w:pPr>
    <w:r>
      <w:rPr>
        <w:sz w:val="22"/>
        <w:szCs w:val="22"/>
        <w:lang w:val="en-US"/>
      </w:rPr>
      <w:t>Dwivedi et al, Effects of infliximab therapy on RA serum proteome</w:t>
    </w:r>
    <w:r>
      <w:rPr>
        <w:rStyle w:val="Databold1"/>
        <w:sz w:val="22"/>
        <w:szCs w:val="22"/>
        <w:lang w:val="en-US"/>
      </w:rPr>
      <w:t xml:space="preserve">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atabold1">
    <w:name w:val="data_bold1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29:00Z</dcterms:created>
  <dc:creator>J Wilkins</dc:creator>
  <dc:description/>
  <cp:keywords/>
  <dc:language>en-US</dc:language>
  <cp:lastModifiedBy>Dr. Hani El-Gabalawy</cp:lastModifiedBy>
  <cp:lastPrinted>2008-10-06T14:47:00Z</cp:lastPrinted>
  <dcterms:modified xsi:type="dcterms:W3CDTF">2009-03-03T19:29:00Z</dcterms:modified>
  <cp:revision>2</cp:revision>
  <dc:subject/>
  <dc:title>Analysis of the effects of infliximab on the serum proteome of Rheumatoid Arthritis Pat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